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CEE" w:rsidRPr="00BC27CB" w:rsidRDefault="00EE3CEE">
      <w:pPr>
        <w:rPr>
          <w:rFonts w:ascii="Arial" w:hAnsi="Arial" w:cs="Arial"/>
          <w:sz w:val="24"/>
          <w:szCs w:val="24"/>
        </w:rPr>
      </w:pPr>
      <w:r w:rsidRPr="00421009">
        <w:rPr>
          <w:rFonts w:ascii="Arial" w:hAnsi="Arial" w:cs="Arial"/>
          <w:b/>
          <w:sz w:val="24"/>
          <w:szCs w:val="24"/>
        </w:rPr>
        <w:t>Supplement</w:t>
      </w:r>
      <w:r w:rsidR="008B288A">
        <w:rPr>
          <w:rFonts w:ascii="Arial" w:hAnsi="Arial" w:cs="Arial"/>
          <w:b/>
          <w:sz w:val="24"/>
          <w:szCs w:val="24"/>
        </w:rPr>
        <w:t>ary</w:t>
      </w:r>
      <w:r w:rsidRPr="00421009">
        <w:rPr>
          <w:rFonts w:ascii="Arial" w:hAnsi="Arial" w:cs="Arial"/>
          <w:b/>
          <w:sz w:val="24"/>
          <w:szCs w:val="24"/>
        </w:rPr>
        <w:t xml:space="preserve"> Table</w:t>
      </w:r>
      <w:r w:rsidR="00F62051">
        <w:rPr>
          <w:rFonts w:ascii="Arial" w:hAnsi="Arial" w:cs="Arial"/>
          <w:b/>
          <w:sz w:val="24"/>
          <w:szCs w:val="24"/>
        </w:rPr>
        <w:t xml:space="preserve"> </w:t>
      </w:r>
      <w:r w:rsidR="00F90AE9">
        <w:rPr>
          <w:rFonts w:ascii="Arial" w:hAnsi="Arial" w:cs="Arial"/>
          <w:b/>
          <w:sz w:val="24"/>
          <w:szCs w:val="24"/>
        </w:rPr>
        <w:t xml:space="preserve">1: </w:t>
      </w:r>
      <w:r w:rsidRPr="00F90AE9">
        <w:rPr>
          <w:rFonts w:ascii="Arial" w:hAnsi="Arial" w:cs="Arial"/>
          <w:b/>
          <w:sz w:val="24"/>
          <w:szCs w:val="24"/>
        </w:rPr>
        <w:t xml:space="preserve">The top </w:t>
      </w:r>
      <w:r w:rsidR="0053093F" w:rsidRPr="00F90AE9">
        <w:rPr>
          <w:rFonts w:ascii="Arial" w:hAnsi="Arial" w:cs="Arial"/>
          <w:b/>
          <w:sz w:val="24"/>
          <w:szCs w:val="24"/>
        </w:rPr>
        <w:t>400</w:t>
      </w:r>
      <w:r w:rsidRPr="00F90AE9">
        <w:rPr>
          <w:rFonts w:ascii="Arial" w:hAnsi="Arial" w:cs="Arial"/>
          <w:b/>
          <w:sz w:val="24"/>
          <w:szCs w:val="24"/>
        </w:rPr>
        <w:t xml:space="preserve"> miRNAs according to MNBO score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2551"/>
        <w:gridCol w:w="3198"/>
      </w:tblGrid>
      <w:tr w:rsidR="00274A62" w:rsidRPr="00EE3CEE" w:rsidTr="00274A62">
        <w:trPr>
          <w:trHeight w:val="28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b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b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b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b/>
                <w:color w:val="000000"/>
                <w:kern w:val="0"/>
                <w:sz w:val="24"/>
                <w:szCs w:val="24"/>
              </w:rPr>
              <w:t>MNBO Score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b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b/>
                <w:color w:val="000000"/>
                <w:kern w:val="0"/>
                <w:sz w:val="24"/>
                <w:szCs w:val="24"/>
              </w:rPr>
              <w:t>Major Target</w:t>
            </w:r>
          </w:p>
        </w:tc>
      </w:tr>
      <w:tr w:rsidR="00274A62" w:rsidRPr="00EE3CEE" w:rsidTr="00274A62">
        <w:trPr>
          <w:trHeight w:val="28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914.13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9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967.7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9A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621.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709.77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F1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90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466.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351.17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788.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06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2603.75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C63954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0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551.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46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435.7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9B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243.4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0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144.1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86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000.1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6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925.6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871.9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814.2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40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785.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IRT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5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724.0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697.7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3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689.4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1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635.7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534.20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UL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529.5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TRC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409.6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375.74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3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341.3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PM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90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314.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OPS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0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306.42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UL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20D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293.3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5A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268.9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8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268.7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ARK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245.13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UL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30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235.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19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93.1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5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166.75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66.4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47.7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2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23.2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IRT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106.81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6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88.2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25.9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49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13.3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TRC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06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988.094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69.30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965.956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AND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20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62.50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2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37.82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3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37.42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36.64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927.695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ECW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5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18.83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71.43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867.947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25.80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GR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5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24.39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DAC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1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21.80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10.79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09.49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OPS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06.2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797.190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X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LET-7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96.96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LET-7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88.86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778.492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KRAS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146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77.74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5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76.39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21.57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5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15.31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4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05.06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98.50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87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98.41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72.28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LET-7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63.51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61.62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58.14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3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51.71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3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51.19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39.18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GR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36.10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4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30.01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876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12.7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61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609.388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UL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9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0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22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02.0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GR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5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00.47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92.39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LET-7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92.27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91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91.90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0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74.35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53.28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4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46.65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P300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5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43.304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42.280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X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41.30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1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23.284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UL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90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19.80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20A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16.97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1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10.60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6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10.078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0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06.46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0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05.23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6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00.10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96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94.50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0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489.372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FN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5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81.65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PM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9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66.73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5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66.58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ILF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49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63.29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38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460.672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1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56.27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8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455.616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51.68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49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49.87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20.1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15.56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07.85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SP90A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404.477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FN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85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00.52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2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98.7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98.65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89.83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8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87.29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86.26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MUR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2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85.9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4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80.509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IRT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51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78.011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6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76.8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3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76.75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75.178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8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72.462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48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68.73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DAC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67.346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0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62.832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3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62.16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84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58.03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56.634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54.31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7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54.23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52.87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9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44.9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AG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24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42.49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38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41.61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1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39.11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09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37.75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REBB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36.8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99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35.11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OU5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5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30.1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3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29.829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29.729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6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28.65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28.64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0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19.31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FN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20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14.69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OPS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12.4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ARDB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12.22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5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12.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LET-7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10.39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05.770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02.8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6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93.53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9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293.41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F1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91.29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DAC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6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84.41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75.8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875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69.76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67.07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65.03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TRC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9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48.7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3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246.932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7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244.163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KRAS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82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44.15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96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43.0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2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7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37.86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0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37.25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3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36.08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4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35.87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9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33.73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LET-7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29.03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3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27.4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U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6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25.13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23.58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9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23.26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ARK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55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21.83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75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20.3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9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18.08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5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15.15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69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09.61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P300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08.80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2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05.3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0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03.96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UBE2L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03.13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IRT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3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02.8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UBQLN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02.26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70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97.68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96.6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20D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95.92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20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95.32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7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93.02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4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82.031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80.85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0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67.696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AND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LET-7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65.4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6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64.16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UL4B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8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60.14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ILF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3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56.92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51.420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2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45.93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6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40.404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9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38.83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U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4C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35.97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6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31.37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UL4B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31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27.952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RRB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3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22.20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MUR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9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8.6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VC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3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7.56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UBQLN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21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17.110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UL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6B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16.248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WWOX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4.4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4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4.15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2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11.13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2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9.76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9.49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SPA8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08.57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ALM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5.41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ARK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0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03.435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2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1.26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8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1.696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FA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8.070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30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7.910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MI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2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86.1389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8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5.148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ILF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4.329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CT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5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2.872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BX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5A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1.302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0.661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CT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80.2994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PL2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1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5.001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ILF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69.7369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8.17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67.9817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X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1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7.95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PIA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63.1919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AND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2.253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3A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60.7250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6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8.731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32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3.266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MAD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8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2.857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ARK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2.487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0.354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9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9.827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PP2CA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5.252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DHHC1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7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43.5395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BPMS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2.452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IL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41.8135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AND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87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7.491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6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8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7.029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19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6.7306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XRCC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5.453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3.3946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AND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1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3.38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3.0156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F3B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87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2.775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S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433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0.83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NRNPA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9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0.714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3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9.527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KP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6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7.10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GBP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11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7.005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KP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5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6.052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4.187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DKN2A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892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3.179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RIM2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62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3.11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DCUN1D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20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2.843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K9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23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22.6883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2M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C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1.983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1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1.546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UVB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31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1.451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SMD10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9-3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0.935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AP1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LET-7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9.632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9.399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5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8.637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DKN2A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8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8.327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RK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87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8.179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KP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19-1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7.7810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GHR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6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7.581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423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7.449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ABPC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C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7.382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4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6.293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DKN2A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1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6.065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K9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86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6.056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NK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88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5.8719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UBE2D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19B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5.589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4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5.314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AP1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19C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4.9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4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54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4.775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K9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3.915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91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3.634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RIM2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87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3.2983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ECW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3.276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RIM2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D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2.500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76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2.441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DNM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2.404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7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.955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UBE2N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5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.927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ML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13A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.919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DAZAP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.634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.632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4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12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1.567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.849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COR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0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.680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AP1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20A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.564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ML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0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.436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1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.314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AP1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02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10.1788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TNNB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24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.122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83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10.0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COR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53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9.9869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FIA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17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.8611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RIM2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13A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9.76781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KRAS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K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9.75535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BPMS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61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.4416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KDM5C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9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.418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OG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24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.3762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IP4K2C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7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.3280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SMB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.1979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07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.1391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ML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7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9.1177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7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.9633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7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8.52325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FIA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548B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8.5224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4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7.79378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RK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50A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.7363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REB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12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.7005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K9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0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.5937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K9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93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.0890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0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7.0656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KP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74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6.93943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PP5C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9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.9371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AP1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3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6.85078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AND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07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.8450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M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51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.7088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BX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4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.6713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6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.4720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ITGB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3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.4007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XO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.3254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4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.3094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LTF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4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6.3037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DAZAP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8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.84307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UBE2D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A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.8388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76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.8087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RIM2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8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.7742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K9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548D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.70567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KRAS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4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.6916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K9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.57759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X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.3925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AP1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2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.3742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RIM2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.29933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KRAS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7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5.2392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DE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0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5.0585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RIM5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5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9967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COR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1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9827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UFD1L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5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9801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TXBP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50B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9785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SPAN1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876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9696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OG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48B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882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RRF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7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4.76771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ARS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1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7431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RIM5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45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7136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BRMS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B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6841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AE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4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4.59984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H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9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5354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4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4921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KIAA1598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4B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4749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LAMP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18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4.39158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D40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3133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EIS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8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3108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DCD6IP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23B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2005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DKN2B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5B-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4.0117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DAZAP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48A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9713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AP1L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25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9347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LCB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7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9084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TGER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3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77273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ECQL5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7711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A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80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740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PM1B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5958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OGZ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5506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APA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380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38531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3225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CDK6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28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2809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APK9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29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27779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PTGER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7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23087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RNF7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56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3.165062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TP63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12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3.1044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EPH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7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.97405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RP9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.9179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ZRANB2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lastRenderedPageBreak/>
              <w:t>MIR-654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.8297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FXR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6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.818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LEF1</w:t>
            </w:r>
          </w:p>
        </w:tc>
      </w:tr>
      <w:tr w:rsidR="00274A62" w:rsidRPr="00274A62" w:rsidTr="00274A62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01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.81696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NAP1L1</w:t>
            </w:r>
          </w:p>
        </w:tc>
      </w:tr>
      <w:tr w:rsidR="00C63954" w:rsidRPr="00274A62" w:rsidTr="00C63954">
        <w:trPr>
          <w:trHeight w:val="28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56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.79884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H2AFV</w:t>
            </w:r>
          </w:p>
        </w:tc>
      </w:tr>
      <w:tr w:rsidR="00C63954" w:rsidRPr="00274A62" w:rsidTr="00C63954">
        <w:trPr>
          <w:trHeight w:val="28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MIR-48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-2.77422</w:t>
            </w:r>
          </w:p>
        </w:tc>
        <w:tc>
          <w:tcPr>
            <w:tcW w:w="3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A62" w:rsidRPr="00274A62" w:rsidRDefault="00274A62" w:rsidP="00274A6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274A62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>SAE1</w:t>
            </w:r>
          </w:p>
        </w:tc>
      </w:tr>
    </w:tbl>
    <w:p w:rsidR="00AF4DFD" w:rsidRPr="00AF4DFD" w:rsidRDefault="00AF4DFD" w:rsidP="00AF4DFD">
      <w:pPr>
        <w:pStyle w:val="ListParagraph"/>
        <w:widowControl/>
        <w:numPr>
          <w:ilvl w:val="0"/>
          <w:numId w:val="1"/>
        </w:numPr>
        <w:ind w:firstLineChars="0"/>
        <w:rPr>
          <w:rFonts w:ascii="Arial" w:hAnsi="Arial" w:cs="Arial"/>
          <w:szCs w:val="24"/>
        </w:rPr>
      </w:pPr>
      <w:r w:rsidRPr="00AF4DFD">
        <w:rPr>
          <w:rFonts w:ascii="Arial" w:hAnsi="Arial" w:cs="Arial"/>
          <w:szCs w:val="24"/>
        </w:rPr>
        <w:t xml:space="preserve">Positive </w:t>
      </w:r>
      <w:r w:rsidRPr="00AF4DFD">
        <w:rPr>
          <w:rFonts w:ascii="Arial" w:eastAsia="DengXian" w:hAnsi="Arial" w:cs="Arial"/>
          <w:color w:val="000000"/>
          <w:szCs w:val="24"/>
        </w:rPr>
        <w:t>MNBO score indicates the miRNA is up-regulated in HCC, while a negative one reveals the miRNA is down-regulated. The miRNA with a bigger absolute value of MNBO score is supposed to be more important than the miRNA with a smaller absolute value of MNBO score.</w:t>
      </w:r>
    </w:p>
    <w:p w:rsidR="00AF4DFD" w:rsidRPr="00AF4DFD" w:rsidRDefault="00AF4DFD" w:rsidP="00AF4DFD">
      <w:pPr>
        <w:pStyle w:val="ListParagraph"/>
        <w:widowControl/>
        <w:numPr>
          <w:ilvl w:val="0"/>
          <w:numId w:val="1"/>
        </w:numPr>
        <w:ind w:firstLineChars="0"/>
        <w:rPr>
          <w:rFonts w:ascii="Arial" w:hAnsi="Arial" w:cs="Arial"/>
          <w:szCs w:val="24"/>
        </w:rPr>
      </w:pPr>
      <w:r w:rsidRPr="00AF4DFD">
        <w:rPr>
          <w:rFonts w:ascii="Arial" w:hAnsi="Arial" w:cs="Arial"/>
          <w:szCs w:val="24"/>
        </w:rPr>
        <w:t>Major target is the target that has the largest network influence among all the targets of one miRNA.</w:t>
      </w:r>
    </w:p>
    <w:p w:rsidR="004E432D" w:rsidRPr="00AF4DFD" w:rsidRDefault="004E432D"/>
    <w:sectPr w:rsidR="004E432D" w:rsidRPr="00AF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B1794"/>
    <w:multiLevelType w:val="hybridMultilevel"/>
    <w:tmpl w:val="772E7A84"/>
    <w:lvl w:ilvl="0" w:tplc="0C44113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4A5"/>
    <w:rsid w:val="00274A62"/>
    <w:rsid w:val="00421009"/>
    <w:rsid w:val="004E432D"/>
    <w:rsid w:val="0053093F"/>
    <w:rsid w:val="008B288A"/>
    <w:rsid w:val="00AF4DFD"/>
    <w:rsid w:val="00B204A5"/>
    <w:rsid w:val="00BC27CB"/>
    <w:rsid w:val="00C63954"/>
    <w:rsid w:val="00EE3CEE"/>
    <w:rsid w:val="00F62051"/>
    <w:rsid w:val="00F9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BE5189-3569-4E46-A7DB-5EDB926D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4A6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4A62"/>
    <w:rPr>
      <w:color w:val="954F72"/>
      <w:u w:val="single"/>
    </w:rPr>
  </w:style>
  <w:style w:type="paragraph" w:customStyle="1" w:styleId="msonormal0">
    <w:name w:val="msonormal"/>
    <w:basedOn w:val="Normal"/>
    <w:rsid w:val="00274A6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74A6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AF4D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5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9</Pages>
  <Words>1542</Words>
  <Characters>8791</Characters>
  <Application>Microsoft Office Word</Application>
  <DocSecurity>0</DocSecurity>
  <Lines>73</Lines>
  <Paragraphs>20</Paragraphs>
  <ScaleCrop>false</ScaleCrop>
  <Company/>
  <LinksUpToDate>false</LinksUpToDate>
  <CharactersWithSpaces>10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何</dc:creator>
  <cp:keywords/>
  <dc:description/>
  <cp:lastModifiedBy>Rajesh Kannathasan</cp:lastModifiedBy>
  <cp:revision>11</cp:revision>
  <dcterms:created xsi:type="dcterms:W3CDTF">2017-09-22T21:51:00Z</dcterms:created>
  <dcterms:modified xsi:type="dcterms:W3CDTF">2017-09-26T15:04:00Z</dcterms:modified>
</cp:coreProperties>
</file>